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CB83E" w14:textId="4CF47CF2" w:rsidR="00E519E4" w:rsidRPr="008C707B" w:rsidRDefault="001421F6" w:rsidP="00E519E4">
      <w:pPr>
        <w:rPr>
          <w:bCs/>
        </w:rPr>
      </w:pPr>
      <w:r>
        <w:rPr>
          <w:b/>
        </w:rPr>
        <w:t>S1</w:t>
      </w:r>
      <w:r>
        <w:rPr>
          <w:b/>
        </w:rPr>
        <w:t xml:space="preserve"> </w:t>
      </w:r>
      <w:r w:rsidR="00E519E4" w:rsidRPr="001D6448">
        <w:rPr>
          <w:b/>
        </w:rPr>
        <w:t>Table. Marine microplastics prog</w:t>
      </w:r>
      <w:r w:rsidR="00E519E4">
        <w:rPr>
          <w:b/>
        </w:rPr>
        <w:t>r</w:t>
      </w:r>
      <w:r w:rsidR="00E519E4" w:rsidRPr="001D6448">
        <w:rPr>
          <w:b/>
        </w:rPr>
        <w:t>ams.</w:t>
      </w:r>
      <w:r w:rsidR="008C707B">
        <w:rPr>
          <w:b/>
        </w:rPr>
        <w:t xml:space="preserve"> </w:t>
      </w:r>
      <w:r w:rsidR="008C707B">
        <w:rPr>
          <w:bCs/>
        </w:rPr>
        <w:t>Examples of international, national and regional governmental and non-governmental programs aimed at coastal clean-ups and reducing ocean plastics pollution including (the last three) in islands settings.</w:t>
      </w:r>
    </w:p>
    <w:p w14:paraId="4ED4DFF7" w14:textId="77777777" w:rsidR="00E519E4" w:rsidRDefault="00E519E4" w:rsidP="00E519E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2070"/>
        <w:gridCol w:w="1710"/>
        <w:gridCol w:w="1800"/>
        <w:gridCol w:w="3420"/>
        <w:gridCol w:w="2070"/>
      </w:tblGrid>
      <w:tr w:rsidR="00E519E4" w:rsidRPr="00A92F8C" w14:paraId="7E94922D" w14:textId="77777777" w:rsidTr="008C2BBF">
        <w:trPr>
          <w:tblHeader/>
        </w:trPr>
        <w:tc>
          <w:tcPr>
            <w:tcW w:w="1615" w:type="dxa"/>
          </w:tcPr>
          <w:p w14:paraId="57A0DE78" w14:textId="77777777" w:rsidR="00E519E4" w:rsidRPr="00A92F8C" w:rsidRDefault="00E519E4" w:rsidP="008C2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2F8C">
              <w:rPr>
                <w:rFonts w:ascii="Arial" w:hAnsi="Arial" w:cs="Arial"/>
                <w:b/>
                <w:sz w:val="20"/>
                <w:szCs w:val="20"/>
              </w:rPr>
              <w:t>Scale</w:t>
            </w:r>
          </w:p>
        </w:tc>
        <w:tc>
          <w:tcPr>
            <w:tcW w:w="2070" w:type="dxa"/>
          </w:tcPr>
          <w:p w14:paraId="51839655" w14:textId="77777777" w:rsidR="00E519E4" w:rsidRPr="00A92F8C" w:rsidRDefault="00E519E4" w:rsidP="008C2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2F8C">
              <w:rPr>
                <w:rFonts w:ascii="Arial" w:hAnsi="Arial" w:cs="Arial"/>
                <w:b/>
                <w:sz w:val="20"/>
                <w:szCs w:val="20"/>
              </w:rPr>
              <w:t>Organization</w:t>
            </w:r>
          </w:p>
        </w:tc>
        <w:tc>
          <w:tcPr>
            <w:tcW w:w="1710" w:type="dxa"/>
          </w:tcPr>
          <w:p w14:paraId="402B1492" w14:textId="77777777" w:rsidR="00E519E4" w:rsidRPr="00A92F8C" w:rsidRDefault="00E519E4" w:rsidP="008C2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2F8C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1800" w:type="dxa"/>
          </w:tcPr>
          <w:p w14:paraId="4FC0E8C6" w14:textId="77777777" w:rsidR="00E519E4" w:rsidRPr="00A92F8C" w:rsidRDefault="00E519E4" w:rsidP="008C2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2F8C">
              <w:rPr>
                <w:rFonts w:ascii="Arial" w:hAnsi="Arial" w:cs="Arial"/>
                <w:b/>
                <w:sz w:val="20"/>
                <w:szCs w:val="20"/>
              </w:rPr>
              <w:t xml:space="preserve">Program </w:t>
            </w:r>
          </w:p>
        </w:tc>
        <w:tc>
          <w:tcPr>
            <w:tcW w:w="3420" w:type="dxa"/>
          </w:tcPr>
          <w:p w14:paraId="36AED590" w14:textId="77777777" w:rsidR="00E519E4" w:rsidRPr="00A92F8C" w:rsidRDefault="00E519E4" w:rsidP="008C2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2F8C">
              <w:rPr>
                <w:rFonts w:ascii="Arial" w:hAnsi="Arial" w:cs="Arial"/>
                <w:b/>
                <w:sz w:val="20"/>
                <w:szCs w:val="20"/>
              </w:rPr>
              <w:t>Goals; Activities, Initiatives</w:t>
            </w:r>
          </w:p>
        </w:tc>
        <w:tc>
          <w:tcPr>
            <w:tcW w:w="2070" w:type="dxa"/>
          </w:tcPr>
          <w:p w14:paraId="6C43C2C9" w14:textId="77777777" w:rsidR="00E519E4" w:rsidRPr="00A92F8C" w:rsidRDefault="00E519E4" w:rsidP="008C2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2F8C">
              <w:rPr>
                <w:rFonts w:ascii="Arial" w:hAnsi="Arial" w:cs="Arial"/>
                <w:b/>
                <w:sz w:val="20"/>
                <w:szCs w:val="20"/>
              </w:rPr>
              <w:t>Link</w:t>
            </w:r>
          </w:p>
        </w:tc>
      </w:tr>
      <w:tr w:rsidR="00E519E4" w:rsidRPr="00A92F8C" w14:paraId="08A2DA60" w14:textId="77777777" w:rsidTr="008C2BBF">
        <w:tc>
          <w:tcPr>
            <w:tcW w:w="1615" w:type="dxa"/>
          </w:tcPr>
          <w:p w14:paraId="24B8BD9D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International</w:t>
            </w:r>
          </w:p>
        </w:tc>
        <w:tc>
          <w:tcPr>
            <w:tcW w:w="2070" w:type="dxa"/>
          </w:tcPr>
          <w:p w14:paraId="5E4EEDD9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Ocean Conservancy</w:t>
            </w:r>
          </w:p>
        </w:tc>
        <w:tc>
          <w:tcPr>
            <w:tcW w:w="1710" w:type="dxa"/>
          </w:tcPr>
          <w:p w14:paraId="1507986B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Environmental NGO</w:t>
            </w:r>
          </w:p>
        </w:tc>
        <w:tc>
          <w:tcPr>
            <w:tcW w:w="1800" w:type="dxa"/>
          </w:tcPr>
          <w:p w14:paraId="5F6EFAA4" w14:textId="77777777" w:rsidR="00E519E4" w:rsidRPr="006457A3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6457A3">
              <w:rPr>
                <w:rFonts w:ascii="Arial" w:hAnsi="Arial" w:cs="Arial"/>
                <w:sz w:val="20"/>
                <w:szCs w:val="20"/>
              </w:rPr>
              <w:t>Fighting for Trash Free Seas</w:t>
            </w:r>
          </w:p>
        </w:tc>
        <w:tc>
          <w:tcPr>
            <w:tcW w:w="3420" w:type="dxa"/>
          </w:tcPr>
          <w:p w14:paraId="3F924124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International Coastal Cleanup; Consumer education; Ghost gear; Boating community</w:t>
            </w:r>
          </w:p>
        </w:tc>
        <w:tc>
          <w:tcPr>
            <w:tcW w:w="2070" w:type="dxa"/>
          </w:tcPr>
          <w:p w14:paraId="68D9DA91" w14:textId="77777777" w:rsidR="00E519E4" w:rsidRPr="00A92F8C" w:rsidRDefault="001421F6" w:rsidP="008C2B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70C0"/>
                <w:sz w:val="20"/>
                <w:szCs w:val="20"/>
              </w:rPr>
            </w:pPr>
            <w:hyperlink r:id="rId4" w:history="1">
              <w:r w:rsidR="00E519E4" w:rsidRPr="00A92F8C">
                <w:rPr>
                  <w:rStyle w:val="Hyperlink"/>
                  <w:rFonts w:ascii="Arial" w:hAnsi="Arial" w:cs="Arial"/>
                  <w:color w:val="0070C0"/>
                  <w:sz w:val="20"/>
                  <w:szCs w:val="20"/>
                </w:rPr>
                <w:t>oceanconservancy.org/trash-free-seas/</w:t>
              </w:r>
            </w:hyperlink>
          </w:p>
        </w:tc>
      </w:tr>
      <w:tr w:rsidR="00E519E4" w:rsidRPr="00A92F8C" w14:paraId="63CA12BA" w14:textId="77777777" w:rsidTr="008C2BBF">
        <w:tc>
          <w:tcPr>
            <w:tcW w:w="1615" w:type="dxa"/>
          </w:tcPr>
          <w:p w14:paraId="6AA0455A" w14:textId="77777777" w:rsidR="00E519E4" w:rsidRPr="006457A3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national</w:t>
            </w:r>
          </w:p>
        </w:tc>
        <w:tc>
          <w:tcPr>
            <w:tcW w:w="2070" w:type="dxa"/>
          </w:tcPr>
          <w:p w14:paraId="21917B8B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national Union for the Conservation of Nature (IUCN)</w:t>
            </w:r>
          </w:p>
        </w:tc>
        <w:tc>
          <w:tcPr>
            <w:tcW w:w="1710" w:type="dxa"/>
          </w:tcPr>
          <w:p w14:paraId="653D41E9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Environmental NGO</w:t>
            </w:r>
          </w:p>
        </w:tc>
        <w:tc>
          <w:tcPr>
            <w:tcW w:w="1800" w:type="dxa"/>
          </w:tcPr>
          <w:p w14:paraId="7A166D3E" w14:textId="77777777" w:rsidR="00E519E4" w:rsidRPr="006457A3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6457A3">
              <w:rPr>
                <w:rFonts w:ascii="Arial" w:hAnsi="Arial" w:cs="Arial"/>
                <w:sz w:val="20"/>
                <w:szCs w:val="20"/>
              </w:rPr>
              <w:t>Close the Plastic Tap Programme</w:t>
            </w:r>
          </w:p>
        </w:tc>
        <w:tc>
          <w:tcPr>
            <w:tcW w:w="3420" w:type="dxa"/>
          </w:tcPr>
          <w:p w14:paraId="4969EF6A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uce plastic in oceans by reducing usage and repurposing waste; programs engaging stakeholders in small island developing states, the Mediterranean Sea, Baltic Sea, Thailand, the Azores, and elsewhere with funding from governments and other donors</w:t>
            </w:r>
          </w:p>
        </w:tc>
        <w:tc>
          <w:tcPr>
            <w:tcW w:w="2070" w:type="dxa"/>
          </w:tcPr>
          <w:p w14:paraId="00129425" w14:textId="77777777" w:rsidR="00E519E4" w:rsidRPr="00A92F8C" w:rsidRDefault="001421F6" w:rsidP="008C2BB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="00E519E4" w:rsidRPr="00A657E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iucn.org/theme/marine-and-polar/our-work/close-plastic-tap-programme</w:t>
              </w:r>
            </w:hyperlink>
          </w:p>
        </w:tc>
      </w:tr>
      <w:tr w:rsidR="00E519E4" w:rsidRPr="00A92F8C" w14:paraId="52D457A2" w14:textId="77777777" w:rsidTr="008C2BBF">
        <w:tc>
          <w:tcPr>
            <w:tcW w:w="1615" w:type="dxa"/>
          </w:tcPr>
          <w:p w14:paraId="5A3D47C1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International</w:t>
            </w:r>
          </w:p>
        </w:tc>
        <w:tc>
          <w:tcPr>
            <w:tcW w:w="2070" w:type="dxa"/>
          </w:tcPr>
          <w:p w14:paraId="7BF6AAF3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710" w:type="dxa"/>
          </w:tcPr>
          <w:p w14:paraId="41092570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g</w:t>
            </w:r>
            <w:r w:rsidRPr="00A92F8C">
              <w:rPr>
                <w:rFonts w:ascii="Arial" w:hAnsi="Arial" w:cs="Arial"/>
                <w:sz w:val="20"/>
                <w:szCs w:val="20"/>
              </w:rPr>
              <w:t>overnment sponsor</w:t>
            </w:r>
            <w:r>
              <w:rPr>
                <w:rFonts w:ascii="Arial" w:hAnsi="Arial" w:cs="Arial"/>
                <w:sz w:val="20"/>
                <w:szCs w:val="20"/>
              </w:rPr>
              <w:t xml:space="preserve">ing </w:t>
            </w:r>
            <w:r w:rsidRPr="00A92F8C">
              <w:rPr>
                <w:rFonts w:ascii="Arial" w:hAnsi="Arial" w:cs="Arial"/>
                <w:sz w:val="20"/>
                <w:szCs w:val="20"/>
              </w:rPr>
              <w:t>multilateral (UN, Word Bank), NGO and research organizations</w:t>
            </w:r>
          </w:p>
        </w:tc>
        <w:tc>
          <w:tcPr>
            <w:tcW w:w="1800" w:type="dxa"/>
          </w:tcPr>
          <w:p w14:paraId="16EE0897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 xml:space="preserve">Norwegian Development Program to Combat Marine Litter and Microplastics </w:t>
            </w:r>
          </w:p>
        </w:tc>
        <w:tc>
          <w:tcPr>
            <w:tcW w:w="3420" w:type="dxa"/>
          </w:tcPr>
          <w:p w14:paraId="44CC4699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Prevent and reduce marine litter and microplastics in developing countries, especially Asian countries with long coast lines, African countries with rapid economic growth, small island developing states; waste management infrastructure; clean-up; prevention</w:t>
            </w:r>
          </w:p>
        </w:tc>
        <w:tc>
          <w:tcPr>
            <w:tcW w:w="2070" w:type="dxa"/>
          </w:tcPr>
          <w:p w14:paraId="6BBD28D5" w14:textId="77777777" w:rsidR="00E519E4" w:rsidRPr="00A92F8C" w:rsidRDefault="001421F6" w:rsidP="008C2BBF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="00E519E4" w:rsidRPr="00A657E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regjeringen.no/en/dokumenter/marine_litter/id2642037/</w:t>
              </w:r>
            </w:hyperlink>
          </w:p>
        </w:tc>
      </w:tr>
      <w:tr w:rsidR="00E519E4" w:rsidRPr="0029591D" w14:paraId="17BEB464" w14:textId="77777777" w:rsidTr="008C2BBF">
        <w:tc>
          <w:tcPr>
            <w:tcW w:w="1615" w:type="dxa"/>
          </w:tcPr>
          <w:p w14:paraId="3732BD31" w14:textId="77777777" w:rsidR="00E519E4" w:rsidRPr="0029591D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Internationa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70" w:type="dxa"/>
          </w:tcPr>
          <w:p w14:paraId="3090C463" w14:textId="77777777" w:rsidR="00E519E4" w:rsidRPr="0029591D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29591D">
              <w:rPr>
                <w:rFonts w:ascii="Arial" w:hAnsi="Arial" w:cs="Arial"/>
                <w:sz w:val="20"/>
                <w:szCs w:val="20"/>
              </w:rPr>
              <w:t>5 Gyres Institute</w:t>
            </w:r>
          </w:p>
          <w:p w14:paraId="3CCADDA9" w14:textId="77777777" w:rsidR="00E519E4" w:rsidRPr="0029591D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DA6721D" w14:textId="77777777" w:rsidR="00E519E4" w:rsidRPr="0029591D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Environmental NGO</w:t>
            </w:r>
          </w:p>
        </w:tc>
        <w:tc>
          <w:tcPr>
            <w:tcW w:w="1800" w:type="dxa"/>
          </w:tcPr>
          <w:p w14:paraId="05749496" w14:textId="77777777" w:rsidR="00E519E4" w:rsidRPr="0029591D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 Francisco Bay Microplastics</w:t>
            </w:r>
          </w:p>
        </w:tc>
        <w:tc>
          <w:tcPr>
            <w:tcW w:w="3420" w:type="dxa"/>
          </w:tcPr>
          <w:p w14:paraId="6474EDFF" w14:textId="77777777" w:rsidR="00E519E4" w:rsidRPr="0029591D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ument marine plastics pollution (with a mobile app); education and outreach, influence policy, plastic-free consumer items</w:t>
            </w:r>
          </w:p>
        </w:tc>
        <w:tc>
          <w:tcPr>
            <w:tcW w:w="2070" w:type="dxa"/>
          </w:tcPr>
          <w:p w14:paraId="74DB2F9E" w14:textId="77777777" w:rsidR="00E519E4" w:rsidRPr="0029591D" w:rsidRDefault="001421F6" w:rsidP="008C2BBF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E519E4" w:rsidRPr="00DD506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5gyres.org/</w:t>
              </w:r>
            </w:hyperlink>
          </w:p>
        </w:tc>
      </w:tr>
      <w:tr w:rsidR="00E519E4" w:rsidRPr="00A92F8C" w14:paraId="560A6592" w14:textId="77777777" w:rsidTr="008C2BBF">
        <w:tc>
          <w:tcPr>
            <w:tcW w:w="1615" w:type="dxa"/>
          </w:tcPr>
          <w:p w14:paraId="0A1B1AB3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International</w:t>
            </w:r>
          </w:p>
        </w:tc>
        <w:tc>
          <w:tcPr>
            <w:tcW w:w="2070" w:type="dxa"/>
          </w:tcPr>
          <w:p w14:paraId="4CDC0B9C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Adventure Scientists</w:t>
            </w:r>
          </w:p>
        </w:tc>
        <w:tc>
          <w:tcPr>
            <w:tcW w:w="1710" w:type="dxa"/>
          </w:tcPr>
          <w:p w14:paraId="30B63D8F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Science NGO</w:t>
            </w:r>
          </w:p>
        </w:tc>
        <w:tc>
          <w:tcPr>
            <w:tcW w:w="1800" w:type="dxa"/>
          </w:tcPr>
          <w:p w14:paraId="5A646147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Global Microplastics Initiative</w:t>
            </w:r>
          </w:p>
        </w:tc>
        <w:tc>
          <w:tcPr>
            <w:tcW w:w="3420" w:type="dxa"/>
          </w:tcPr>
          <w:p w14:paraId="57F4C1D3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ilize trained volunteers to monitor microplastics in marine and freshwater systems globally using standard methods (2013-2017)</w:t>
            </w:r>
          </w:p>
        </w:tc>
        <w:tc>
          <w:tcPr>
            <w:tcW w:w="2070" w:type="dxa"/>
          </w:tcPr>
          <w:p w14:paraId="63BC9E1B" w14:textId="77777777" w:rsidR="00E519E4" w:rsidRPr="00A92F8C" w:rsidRDefault="001421F6" w:rsidP="008C2BBF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E519E4" w:rsidRPr="00A657E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dventurescientists.org/microplastics.html</w:t>
              </w:r>
            </w:hyperlink>
          </w:p>
        </w:tc>
      </w:tr>
      <w:tr w:rsidR="00E519E4" w:rsidRPr="00A92F8C" w14:paraId="7250537D" w14:textId="77777777" w:rsidTr="008C2BBF">
        <w:tc>
          <w:tcPr>
            <w:tcW w:w="1615" w:type="dxa"/>
          </w:tcPr>
          <w:p w14:paraId="67E7843A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Multinational</w:t>
            </w:r>
          </w:p>
        </w:tc>
        <w:tc>
          <w:tcPr>
            <w:tcW w:w="2070" w:type="dxa"/>
          </w:tcPr>
          <w:p w14:paraId="37C89E61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European Environmental Agency</w:t>
            </w:r>
          </w:p>
        </w:tc>
        <w:tc>
          <w:tcPr>
            <w:tcW w:w="1710" w:type="dxa"/>
          </w:tcPr>
          <w:p w14:paraId="2670CC00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Government</w:t>
            </w:r>
          </w:p>
        </w:tc>
        <w:tc>
          <w:tcPr>
            <w:tcW w:w="1800" w:type="dxa"/>
          </w:tcPr>
          <w:p w14:paraId="504EF0E5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Marine LitterWatch</w:t>
            </w:r>
          </w:p>
        </w:tc>
        <w:tc>
          <w:tcPr>
            <w:tcW w:w="3420" w:type="dxa"/>
          </w:tcPr>
          <w:p w14:paraId="7F7C534F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Data collection by the public using mobile app; partner with community-organized clean-up events at national and subnational scale to collect monitoring data</w:t>
            </w:r>
          </w:p>
        </w:tc>
        <w:tc>
          <w:tcPr>
            <w:tcW w:w="2070" w:type="dxa"/>
          </w:tcPr>
          <w:p w14:paraId="5F9500E6" w14:textId="77777777" w:rsidR="00E519E4" w:rsidRPr="00A92F8C" w:rsidRDefault="001421F6" w:rsidP="008C2BBF">
            <w:pPr>
              <w:rPr>
                <w:rFonts w:ascii="Arial" w:hAnsi="Arial" w:cs="Arial"/>
                <w:sz w:val="20"/>
                <w:szCs w:val="20"/>
              </w:rPr>
            </w:pPr>
            <w:hyperlink r:id="rId9" w:anchor="tab-news-and-articles" w:history="1">
              <w:r w:rsidR="00E519E4" w:rsidRPr="00A657E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eea.europa.eu/themes/water/europes-seas-and-coasts/assessments/marine-</w:t>
              </w:r>
              <w:r w:rsidR="00E519E4" w:rsidRPr="00A657EB">
                <w:rPr>
                  <w:rStyle w:val="Hyperlink"/>
                  <w:rFonts w:ascii="Arial" w:hAnsi="Arial" w:cs="Arial"/>
                  <w:sz w:val="20"/>
                  <w:szCs w:val="20"/>
                </w:rPr>
                <w:lastRenderedPageBreak/>
                <w:t>litterwatch#tab-news-and-articles</w:t>
              </w:r>
            </w:hyperlink>
          </w:p>
        </w:tc>
      </w:tr>
      <w:tr w:rsidR="00E519E4" w:rsidRPr="00A92F8C" w14:paraId="17EEDF3F" w14:textId="77777777" w:rsidTr="008C2BBF">
        <w:tc>
          <w:tcPr>
            <w:tcW w:w="1615" w:type="dxa"/>
          </w:tcPr>
          <w:p w14:paraId="0E9FDDBF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ational (USA)</w:t>
            </w:r>
          </w:p>
        </w:tc>
        <w:tc>
          <w:tcPr>
            <w:tcW w:w="2070" w:type="dxa"/>
          </w:tcPr>
          <w:p w14:paraId="260A9B44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rider Foundation</w:t>
            </w:r>
          </w:p>
        </w:tc>
        <w:tc>
          <w:tcPr>
            <w:tcW w:w="1710" w:type="dxa"/>
          </w:tcPr>
          <w:p w14:paraId="7FF33FFD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vironmental NGO</w:t>
            </w:r>
          </w:p>
        </w:tc>
        <w:tc>
          <w:tcPr>
            <w:tcW w:w="1800" w:type="dxa"/>
          </w:tcPr>
          <w:p w14:paraId="31EAC745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e Above Plastics; Beach Cleanups</w:t>
            </w:r>
          </w:p>
        </w:tc>
        <w:tc>
          <w:tcPr>
            <w:tcW w:w="3420" w:type="dxa"/>
          </w:tcPr>
          <w:p w14:paraId="16EB6D5F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ocate reduction single-use plastics, recycling (Activist Toolkit); Beach cleanups through local chapters emphasizing plastic pollution and data portal for reporting</w:t>
            </w:r>
          </w:p>
        </w:tc>
        <w:tc>
          <w:tcPr>
            <w:tcW w:w="2070" w:type="dxa"/>
          </w:tcPr>
          <w:p w14:paraId="60CF9E0A" w14:textId="77777777" w:rsidR="00E519E4" w:rsidRPr="00A92F8C" w:rsidRDefault="001421F6" w:rsidP="008C2BBF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E519E4" w:rsidRPr="00DD506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urfrider.org/programs/rise-above-plastics</w:t>
              </w:r>
            </w:hyperlink>
          </w:p>
        </w:tc>
      </w:tr>
      <w:tr w:rsidR="00E519E4" w:rsidRPr="00A92F8C" w14:paraId="6D12A0BA" w14:textId="77777777" w:rsidTr="008C2BBF">
        <w:tc>
          <w:tcPr>
            <w:tcW w:w="1615" w:type="dxa"/>
          </w:tcPr>
          <w:p w14:paraId="41F71FCB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</w:t>
            </w:r>
          </w:p>
        </w:tc>
        <w:tc>
          <w:tcPr>
            <w:tcW w:w="2070" w:type="dxa"/>
          </w:tcPr>
          <w:p w14:paraId="408B9985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ica Environment Trust</w:t>
            </w:r>
          </w:p>
        </w:tc>
        <w:tc>
          <w:tcPr>
            <w:tcW w:w="1710" w:type="dxa"/>
          </w:tcPr>
          <w:p w14:paraId="468D56F0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vironmental NGO</w:t>
            </w:r>
          </w:p>
        </w:tc>
        <w:tc>
          <w:tcPr>
            <w:tcW w:w="1800" w:type="dxa"/>
          </w:tcPr>
          <w:p w14:paraId="374D03F0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national Coastal Cleanup Day - Jamaica</w:t>
            </w:r>
          </w:p>
        </w:tc>
        <w:tc>
          <w:tcPr>
            <w:tcW w:w="3420" w:type="dxa"/>
          </w:tcPr>
          <w:p w14:paraId="209CE45B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25 years coordinating annual cleanup nationwide, raising awareness about waste management and plastics. (Jamaica has now banned single-use plastics)</w:t>
            </w:r>
          </w:p>
        </w:tc>
        <w:tc>
          <w:tcPr>
            <w:tcW w:w="2070" w:type="dxa"/>
          </w:tcPr>
          <w:p w14:paraId="3DF14C8D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081580">
              <w:rPr>
                <w:rFonts w:ascii="Arial" w:hAnsi="Arial" w:cs="Arial"/>
                <w:sz w:val="20"/>
                <w:szCs w:val="20"/>
              </w:rPr>
              <w:t>https://www.jamentrust.org</w:t>
            </w:r>
          </w:p>
        </w:tc>
      </w:tr>
      <w:tr w:rsidR="00E519E4" w:rsidRPr="00A92F8C" w14:paraId="4301BF13" w14:textId="77777777" w:rsidTr="008C2BBF">
        <w:tc>
          <w:tcPr>
            <w:tcW w:w="1615" w:type="dxa"/>
          </w:tcPr>
          <w:p w14:paraId="7EACE1CC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 xml:space="preserve">Subnational (Eleuthera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A92F8C">
              <w:rPr>
                <w:rFonts w:ascii="Arial" w:hAnsi="Arial" w:cs="Arial"/>
                <w:sz w:val="20"/>
                <w:szCs w:val="20"/>
              </w:rPr>
              <w:t>sland, The Bahamas)</w:t>
            </w:r>
          </w:p>
        </w:tc>
        <w:tc>
          <w:tcPr>
            <w:tcW w:w="2070" w:type="dxa"/>
          </w:tcPr>
          <w:p w14:paraId="495F5468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Bahamas Plastic Movement</w:t>
            </w:r>
          </w:p>
        </w:tc>
        <w:tc>
          <w:tcPr>
            <w:tcW w:w="1710" w:type="dxa"/>
          </w:tcPr>
          <w:p w14:paraId="6935F903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Environmental NGO</w:t>
            </w:r>
            <w:r>
              <w:rPr>
                <w:rFonts w:ascii="Arial" w:hAnsi="Arial" w:cs="Arial"/>
                <w:sz w:val="20"/>
                <w:szCs w:val="20"/>
              </w:rPr>
              <w:t xml:space="preserve"> (local, grassroots)</w:t>
            </w:r>
          </w:p>
        </w:tc>
        <w:tc>
          <w:tcPr>
            <w:tcW w:w="1800" w:type="dxa"/>
          </w:tcPr>
          <w:p w14:paraId="569EE31F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Plastic Beach Project</w:t>
            </w:r>
          </w:p>
        </w:tc>
        <w:tc>
          <w:tcPr>
            <w:tcW w:w="3420" w:type="dxa"/>
          </w:tcPr>
          <w:p w14:paraId="287BFFD8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Research, education, citizen science, policy change; monitor plastic debris across beaches in South Eleuthera; plastic education camp; upcycle; mentor youth environmental leadership</w:t>
            </w:r>
          </w:p>
        </w:tc>
        <w:tc>
          <w:tcPr>
            <w:tcW w:w="2070" w:type="dxa"/>
          </w:tcPr>
          <w:p w14:paraId="3812C44E" w14:textId="77777777" w:rsidR="00E519E4" w:rsidRPr="00A92F8C" w:rsidRDefault="001421F6" w:rsidP="008C2BBF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E519E4" w:rsidRPr="00A92F8C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bahamasplasticmovement.org/plastic-beach-project</w:t>
              </w:r>
            </w:hyperlink>
          </w:p>
        </w:tc>
      </w:tr>
      <w:tr w:rsidR="00E519E4" w:rsidRPr="00A92F8C" w14:paraId="330684EB" w14:textId="77777777" w:rsidTr="008C2BBF">
        <w:tc>
          <w:tcPr>
            <w:tcW w:w="1615" w:type="dxa"/>
          </w:tcPr>
          <w:p w14:paraId="350C1478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national (State of Hawai’i, USA)</w:t>
            </w:r>
          </w:p>
        </w:tc>
        <w:tc>
          <w:tcPr>
            <w:tcW w:w="2070" w:type="dxa"/>
          </w:tcPr>
          <w:p w14:paraId="2B7A0DE5" w14:textId="77777777" w:rsidR="00E519E4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tainable Coastlines Hawaii</w:t>
            </w:r>
          </w:p>
        </w:tc>
        <w:tc>
          <w:tcPr>
            <w:tcW w:w="1710" w:type="dxa"/>
          </w:tcPr>
          <w:p w14:paraId="0473DCEB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A92F8C">
              <w:rPr>
                <w:rFonts w:ascii="Arial" w:hAnsi="Arial" w:cs="Arial"/>
                <w:sz w:val="20"/>
                <w:szCs w:val="20"/>
              </w:rPr>
              <w:t>Environmental NGO</w:t>
            </w:r>
            <w:r>
              <w:rPr>
                <w:rFonts w:ascii="Arial" w:hAnsi="Arial" w:cs="Arial"/>
                <w:sz w:val="20"/>
                <w:szCs w:val="20"/>
              </w:rPr>
              <w:t xml:space="preserve"> (local, grassroots)</w:t>
            </w:r>
          </w:p>
        </w:tc>
        <w:tc>
          <w:tcPr>
            <w:tcW w:w="1800" w:type="dxa"/>
          </w:tcPr>
          <w:p w14:paraId="6BEEC4DD" w14:textId="77777777" w:rsidR="00E519E4" w:rsidRPr="00A92F8C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ean Plastics Program</w:t>
            </w:r>
          </w:p>
        </w:tc>
        <w:tc>
          <w:tcPr>
            <w:tcW w:w="3420" w:type="dxa"/>
          </w:tcPr>
          <w:p w14:paraId="4203338B" w14:textId="77777777" w:rsidR="00E519E4" w:rsidRPr="00565028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ect beach plastics, recycling, education through marketing, branding</w:t>
            </w:r>
          </w:p>
        </w:tc>
        <w:tc>
          <w:tcPr>
            <w:tcW w:w="2070" w:type="dxa"/>
          </w:tcPr>
          <w:p w14:paraId="0FDD2CA6" w14:textId="77777777" w:rsidR="00E519E4" w:rsidRPr="00565028" w:rsidRDefault="00E519E4" w:rsidP="008C2BBF">
            <w:pPr>
              <w:rPr>
                <w:rFonts w:ascii="Arial" w:hAnsi="Arial" w:cs="Arial"/>
                <w:sz w:val="20"/>
                <w:szCs w:val="20"/>
              </w:rPr>
            </w:pPr>
            <w:r w:rsidRPr="00565028">
              <w:rPr>
                <w:rFonts w:ascii="Arial" w:hAnsi="Arial" w:cs="Arial"/>
                <w:sz w:val="20"/>
                <w:szCs w:val="20"/>
              </w:rPr>
              <w:t>http://sustainablecoastlineshawaii.org</w:t>
            </w:r>
          </w:p>
        </w:tc>
      </w:tr>
    </w:tbl>
    <w:p w14:paraId="1C25F015" w14:textId="77777777" w:rsidR="00E519E4" w:rsidRPr="00516167" w:rsidRDefault="00E519E4" w:rsidP="00E519E4">
      <w:pPr>
        <w:rPr>
          <w:rFonts w:ascii="Courier New" w:hAnsi="Courier New" w:cs="Courier New"/>
        </w:rPr>
      </w:pPr>
    </w:p>
    <w:p w14:paraId="671AEC90" w14:textId="77777777" w:rsidR="00E519E4" w:rsidRDefault="00E519E4" w:rsidP="00E519E4">
      <w:pPr>
        <w:spacing w:line="480" w:lineRule="auto"/>
      </w:pPr>
      <w:r>
        <w:t>Examples of programs aimed at monitoring, reducing, and removing marine debris, most with a focus on plastics. NGO = non-governmental non-profit organization; UN = United Nati</w:t>
      </w:r>
      <w:r w:rsidR="00E93CAC">
        <w:t>ons.</w:t>
      </w:r>
    </w:p>
    <w:p w14:paraId="1729A88B" w14:textId="77777777" w:rsidR="00E93CAC" w:rsidRDefault="00E93CAC" w:rsidP="00E519E4">
      <w:pPr>
        <w:spacing w:line="480" w:lineRule="auto"/>
      </w:pPr>
    </w:p>
    <w:p w14:paraId="66462786" w14:textId="77777777" w:rsidR="002B4B27" w:rsidRDefault="002B4B27" w:rsidP="00E93CAC"/>
    <w:sectPr w:rsidR="002B4B27" w:rsidSect="00E93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E4"/>
    <w:rsid w:val="0000533B"/>
    <w:rsid w:val="00040C3D"/>
    <w:rsid w:val="00064C07"/>
    <w:rsid w:val="00073619"/>
    <w:rsid w:val="000B627F"/>
    <w:rsid w:val="000E24FF"/>
    <w:rsid w:val="001421F6"/>
    <w:rsid w:val="00143EF7"/>
    <w:rsid w:val="00153946"/>
    <w:rsid w:val="00171ADB"/>
    <w:rsid w:val="001A4F42"/>
    <w:rsid w:val="001C6C2B"/>
    <w:rsid w:val="001E5AB2"/>
    <w:rsid w:val="001E7CC4"/>
    <w:rsid w:val="001E7FA4"/>
    <w:rsid w:val="001F630B"/>
    <w:rsid w:val="002364DB"/>
    <w:rsid w:val="00240940"/>
    <w:rsid w:val="00250687"/>
    <w:rsid w:val="002B4B27"/>
    <w:rsid w:val="002C27DB"/>
    <w:rsid w:val="002D71D7"/>
    <w:rsid w:val="002E252B"/>
    <w:rsid w:val="00323B7A"/>
    <w:rsid w:val="003470F5"/>
    <w:rsid w:val="003D2374"/>
    <w:rsid w:val="003D619A"/>
    <w:rsid w:val="003F1998"/>
    <w:rsid w:val="004143E6"/>
    <w:rsid w:val="00431BEE"/>
    <w:rsid w:val="004401D7"/>
    <w:rsid w:val="004627C8"/>
    <w:rsid w:val="00583DEF"/>
    <w:rsid w:val="005C2BC2"/>
    <w:rsid w:val="00600452"/>
    <w:rsid w:val="00634F66"/>
    <w:rsid w:val="00657A9A"/>
    <w:rsid w:val="006A1A07"/>
    <w:rsid w:val="006B12F8"/>
    <w:rsid w:val="006C17F2"/>
    <w:rsid w:val="006F68F3"/>
    <w:rsid w:val="007143BA"/>
    <w:rsid w:val="00716EE4"/>
    <w:rsid w:val="0072033D"/>
    <w:rsid w:val="00725FA1"/>
    <w:rsid w:val="007D4430"/>
    <w:rsid w:val="007E37B9"/>
    <w:rsid w:val="007F2214"/>
    <w:rsid w:val="007F2726"/>
    <w:rsid w:val="008035FD"/>
    <w:rsid w:val="00872C2B"/>
    <w:rsid w:val="008B1594"/>
    <w:rsid w:val="008C707B"/>
    <w:rsid w:val="00907955"/>
    <w:rsid w:val="00941E38"/>
    <w:rsid w:val="00967527"/>
    <w:rsid w:val="0096795D"/>
    <w:rsid w:val="009E7501"/>
    <w:rsid w:val="00A820A2"/>
    <w:rsid w:val="00AC5819"/>
    <w:rsid w:val="00AD4158"/>
    <w:rsid w:val="00AD5B1A"/>
    <w:rsid w:val="00B84B30"/>
    <w:rsid w:val="00BB2387"/>
    <w:rsid w:val="00BC5DD3"/>
    <w:rsid w:val="00BC6622"/>
    <w:rsid w:val="00BD4AAB"/>
    <w:rsid w:val="00BF12E8"/>
    <w:rsid w:val="00BF23F2"/>
    <w:rsid w:val="00BF25B1"/>
    <w:rsid w:val="00BF6B5F"/>
    <w:rsid w:val="00C02BCE"/>
    <w:rsid w:val="00C13A1E"/>
    <w:rsid w:val="00C87E81"/>
    <w:rsid w:val="00C94780"/>
    <w:rsid w:val="00CC163D"/>
    <w:rsid w:val="00CD0E81"/>
    <w:rsid w:val="00CE7681"/>
    <w:rsid w:val="00D0113C"/>
    <w:rsid w:val="00D2165E"/>
    <w:rsid w:val="00D253E7"/>
    <w:rsid w:val="00D275CC"/>
    <w:rsid w:val="00DB387A"/>
    <w:rsid w:val="00DE444C"/>
    <w:rsid w:val="00E32EDE"/>
    <w:rsid w:val="00E34A51"/>
    <w:rsid w:val="00E519E4"/>
    <w:rsid w:val="00E70BAD"/>
    <w:rsid w:val="00E93CAC"/>
    <w:rsid w:val="00E946D6"/>
    <w:rsid w:val="00E9474E"/>
    <w:rsid w:val="00F06E1C"/>
    <w:rsid w:val="00FA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FECD8"/>
  <w14:defaultImageDpi w14:val="32767"/>
  <w15:chartTrackingRefBased/>
  <w15:docId w15:val="{513A16B0-BAA8-3E48-965D-34CA966BB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19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19E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51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9E4"/>
  </w:style>
  <w:style w:type="paragraph" w:styleId="BalloonText">
    <w:name w:val="Balloon Text"/>
    <w:basedOn w:val="Normal"/>
    <w:link w:val="BalloonTextChar"/>
    <w:uiPriority w:val="99"/>
    <w:semiHidden/>
    <w:unhideWhenUsed/>
    <w:rsid w:val="002364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4D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venturescientists.org/microplastics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5gyres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egjeringen.no/en/dokumenter/marine_litter/id2642037/" TargetMode="External"/><Relationship Id="rId11" Type="http://schemas.openxmlformats.org/officeDocument/2006/relationships/hyperlink" Target="http://www.bahamasplasticmovement.org/plastic-beach-project" TargetMode="External"/><Relationship Id="rId5" Type="http://schemas.openxmlformats.org/officeDocument/2006/relationships/hyperlink" Target="https://www.iucn.org/theme/marine-and-polar/our-work/close-plastic-tap-programme" TargetMode="External"/><Relationship Id="rId10" Type="http://schemas.openxmlformats.org/officeDocument/2006/relationships/hyperlink" Target="https://www.surfrider.org/programs/rise-above-plastics" TargetMode="External"/><Relationship Id="rId4" Type="http://schemas.openxmlformats.org/officeDocument/2006/relationships/hyperlink" Target="https://oceanconservancy.org/trash-free-seas/" TargetMode="External"/><Relationship Id="rId9" Type="http://schemas.openxmlformats.org/officeDocument/2006/relationships/hyperlink" Target="https://www.eea.europa.eu/themes/water/europes-seas-and-coasts/assessments/marine-litterwat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Franklin</dc:creator>
  <cp:keywords/>
  <dc:description/>
  <cp:lastModifiedBy>chn off29</cp:lastModifiedBy>
  <cp:revision>7</cp:revision>
  <dcterms:created xsi:type="dcterms:W3CDTF">2020-04-25T22:07:00Z</dcterms:created>
  <dcterms:modified xsi:type="dcterms:W3CDTF">2021-02-09T11:42:00Z</dcterms:modified>
</cp:coreProperties>
</file>